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98731F" w14:paraId="08D53218" w14:textId="77777777">
        <w:tc>
          <w:tcPr>
            <w:tcW w:w="8522" w:type="dxa"/>
          </w:tcPr>
          <w:p w14:paraId="179F0415" w14:textId="77777777" w:rsidR="0098731F" w:rsidRDefault="00000000">
            <w:pPr>
              <w:spacing w:line="48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&gt;hsa-miR-4484 MIMAT0019018</w:t>
            </w:r>
          </w:p>
        </w:tc>
      </w:tr>
      <w:tr w:rsidR="0098731F" w14:paraId="6D28FF0F" w14:textId="77777777">
        <w:tc>
          <w:tcPr>
            <w:tcW w:w="8522" w:type="dxa"/>
          </w:tcPr>
          <w:p w14:paraId="563EDE43" w14:textId="77777777" w:rsidR="0098731F" w:rsidRDefault="00000000">
            <w:pPr>
              <w:spacing w:line="48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AAAAGGCGGGAGAAGCCCCA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98731F" w14:paraId="75614C2B" w14:textId="77777777">
        <w:tc>
          <w:tcPr>
            <w:tcW w:w="8522" w:type="dxa"/>
          </w:tcPr>
          <w:p w14:paraId="3F771BD6" w14:textId="43F091A9" w:rsidR="0098731F" w:rsidRDefault="00000000">
            <w:pPr>
              <w:spacing w:line="48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hsa-miR-4484 mimic sequence:</w:t>
            </w:r>
          </w:p>
        </w:tc>
      </w:tr>
      <w:tr w:rsidR="0098731F" w14:paraId="4427B172" w14:textId="77777777">
        <w:tc>
          <w:tcPr>
            <w:tcW w:w="8522" w:type="dxa"/>
          </w:tcPr>
          <w:p w14:paraId="7AEBA3DC" w14:textId="77777777" w:rsidR="0098731F" w:rsidRDefault="00000000">
            <w:pPr>
              <w:spacing w:line="48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AAAAGGCGGGAGAAGCCCCA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98731F" w14:paraId="27B8D41C" w14:textId="77777777">
        <w:tc>
          <w:tcPr>
            <w:tcW w:w="8522" w:type="dxa"/>
          </w:tcPr>
          <w:p w14:paraId="7A10B2B2" w14:textId="77777777" w:rsidR="0098731F" w:rsidRDefault="00000000">
            <w:pPr>
              <w:spacing w:line="48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hsa-miR-4484 Inhibitor sequence:</w:t>
            </w:r>
          </w:p>
        </w:tc>
      </w:tr>
      <w:tr w:rsidR="0098731F" w14:paraId="2BCA84C7" w14:textId="77777777">
        <w:tc>
          <w:tcPr>
            <w:tcW w:w="8522" w:type="dxa"/>
          </w:tcPr>
          <w:p w14:paraId="4690C09E" w14:textId="77777777" w:rsidR="0098731F" w:rsidRDefault="00000000">
            <w:pPr>
              <w:spacing w:line="48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UGGGGCUUCUCCCGCCUUUU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98731F" w14:paraId="4BC740E2" w14:textId="77777777">
        <w:tc>
          <w:tcPr>
            <w:tcW w:w="8522" w:type="dxa"/>
          </w:tcPr>
          <w:p w14:paraId="2F24CC16" w14:textId="77777777" w:rsidR="0098731F" w:rsidRDefault="00000000">
            <w:pPr>
              <w:spacing w:line="48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iR-4484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N.C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sequence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：</w:t>
            </w:r>
          </w:p>
        </w:tc>
      </w:tr>
      <w:tr w:rsidR="0098731F" w14:paraId="74CAF406" w14:textId="77777777">
        <w:tc>
          <w:tcPr>
            <w:tcW w:w="8522" w:type="dxa"/>
          </w:tcPr>
          <w:p w14:paraId="5E858E20" w14:textId="77777777" w:rsidR="0098731F" w:rsidRDefault="00000000">
            <w:pPr>
              <w:spacing w:line="48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</w:rPr>
              <w:t>UUCUCCGAACGUGUCACGUT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</w:tbl>
    <w:p w14:paraId="052A683D" w14:textId="77777777" w:rsidR="0098731F" w:rsidRDefault="0098731F">
      <w:pPr>
        <w:spacing w:line="480" w:lineRule="exact"/>
        <w:rPr>
          <w:rFonts w:ascii="Times New Roman" w:hAnsi="Times New Roman" w:cs="Times New Roman"/>
          <w:sz w:val="24"/>
        </w:rPr>
      </w:pPr>
    </w:p>
    <w:p w14:paraId="5255EE4D" w14:textId="77777777" w:rsidR="0098731F" w:rsidRDefault="0098731F">
      <w:pPr>
        <w:spacing w:line="480" w:lineRule="exact"/>
        <w:rPr>
          <w:rFonts w:ascii="Times New Roman" w:hAnsi="Times New Roman" w:cs="Times New Roman"/>
          <w:sz w:val="24"/>
        </w:rPr>
      </w:pPr>
    </w:p>
    <w:p w14:paraId="7DAC5686" w14:textId="77777777" w:rsidR="0098731F" w:rsidRDefault="0098731F">
      <w:pPr>
        <w:spacing w:line="480" w:lineRule="exact"/>
        <w:rPr>
          <w:rFonts w:ascii="Times New Roman" w:hAnsi="Times New Roman" w:cs="Times New Roman"/>
          <w:sz w:val="24"/>
        </w:rPr>
      </w:pPr>
    </w:p>
    <w:sectPr w:rsidR="009873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BkZDljNTkyNmFmZThlOWE5MDE5ZDk5Yzg4MWZkYzQifQ=="/>
  </w:docVars>
  <w:rsids>
    <w:rsidRoot w:val="15723F5C"/>
    <w:rsid w:val="00696C46"/>
    <w:rsid w:val="0098731F"/>
    <w:rsid w:val="00A2506C"/>
    <w:rsid w:val="00A558B7"/>
    <w:rsid w:val="033572CF"/>
    <w:rsid w:val="062D67AF"/>
    <w:rsid w:val="079C08F6"/>
    <w:rsid w:val="0A66307A"/>
    <w:rsid w:val="108756E0"/>
    <w:rsid w:val="118B44DC"/>
    <w:rsid w:val="145E6357"/>
    <w:rsid w:val="14634F83"/>
    <w:rsid w:val="15723F5C"/>
    <w:rsid w:val="22EB34D2"/>
    <w:rsid w:val="230F46C8"/>
    <w:rsid w:val="26361186"/>
    <w:rsid w:val="26F359C3"/>
    <w:rsid w:val="328505FB"/>
    <w:rsid w:val="32BD1C54"/>
    <w:rsid w:val="421066D3"/>
    <w:rsid w:val="49573AEA"/>
    <w:rsid w:val="4BDE26C5"/>
    <w:rsid w:val="53DA03EF"/>
    <w:rsid w:val="5CA62FC6"/>
    <w:rsid w:val="616C26E4"/>
    <w:rsid w:val="6FAD4D9F"/>
    <w:rsid w:val="78F20906"/>
    <w:rsid w:val="7C487A70"/>
    <w:rsid w:val="7DD9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112622"/>
  <w15:docId w15:val="{B4627C9A-3137-47C5-9F75-82ABC41B8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216</Characters>
  <Application>Microsoft Office Word</Application>
  <DocSecurity>0</DocSecurity>
  <Lines>10</Lines>
  <Paragraphs>8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不午休的、猫</dc:creator>
  <cp:lastModifiedBy>建扬 林</cp:lastModifiedBy>
  <cp:revision>2</cp:revision>
  <dcterms:created xsi:type="dcterms:W3CDTF">2018-05-22T05:17:00Z</dcterms:created>
  <dcterms:modified xsi:type="dcterms:W3CDTF">2025-09-27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60C52A1464741648A2CE3CF74BA37A7</vt:lpwstr>
  </property>
  <property fmtid="{D5CDD505-2E9C-101B-9397-08002B2CF9AE}" pid="4" name="KSOTemplateDocerSaveRecord">
    <vt:lpwstr>eyJoZGlkIjoiZDgxYTU0MGU1MTcwZTNkMzEwMmZhZTc0YTYxNjY5OGYiLCJ1c2VySWQiOiIzMDc0MjUzMjkifQ==</vt:lpwstr>
  </property>
</Properties>
</file>